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DB7B2" w14:textId="1EB71135" w:rsidR="00DB4A3F" w:rsidRPr="009D0CB9" w:rsidRDefault="00DB4A3F" w:rsidP="00DB4A3F">
      <w:pPr>
        <w:jc w:val="center"/>
        <w:rPr>
          <w:b/>
          <w:bCs/>
          <w:iCs/>
        </w:rPr>
      </w:pPr>
      <w:r w:rsidRPr="009D0CB9">
        <w:rPr>
          <w:b/>
          <w:bCs/>
          <w:iCs/>
        </w:rPr>
        <w:t>Survey Vignettes</w:t>
      </w:r>
    </w:p>
    <w:p w14:paraId="35921CF1" w14:textId="77777777" w:rsidR="00DB4A3F" w:rsidRPr="009D0CB9" w:rsidRDefault="00DB4A3F" w:rsidP="00BB02B1">
      <w:pPr>
        <w:rPr>
          <w:b/>
          <w:bCs/>
          <w:iCs/>
        </w:rPr>
      </w:pPr>
    </w:p>
    <w:p w14:paraId="2F7DCAE0" w14:textId="530D0553" w:rsidR="00BB02B1" w:rsidRPr="009D0CB9" w:rsidRDefault="00BB02B1" w:rsidP="00BB02B1">
      <w:pPr>
        <w:rPr>
          <w:b/>
          <w:bCs/>
          <w:iCs/>
        </w:rPr>
      </w:pPr>
      <w:r w:rsidRPr="009D0CB9">
        <w:rPr>
          <w:b/>
          <w:bCs/>
          <w:iCs/>
        </w:rPr>
        <w:t xml:space="preserve">Vignette 1:  </w:t>
      </w:r>
    </w:p>
    <w:p w14:paraId="07DCAEA6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 xml:space="preserve">Depression is a type of mental illness. Common symptoms amongst people with depression include low mood, weight changes, difficulty sleeping, feelings of restlessness, fatigue, difficulty concentrating, and suicidal thoughts. </w:t>
      </w:r>
    </w:p>
    <w:p w14:paraId="3824BD6B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 xml:space="preserve">Below is a list of possible causes for depression.  </w:t>
      </w:r>
    </w:p>
    <w:p w14:paraId="748384AA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 xml:space="preserve">Please rate each of the following items from “not at all important” to “very important” as causes for depression. </w:t>
      </w:r>
    </w:p>
    <w:p w14:paraId="3E8717C1" w14:textId="77777777" w:rsidR="00BB02B1" w:rsidRPr="009D0CB9" w:rsidRDefault="00BB02B1" w:rsidP="00BB02B1">
      <w:pPr>
        <w:rPr>
          <w:iCs/>
        </w:rPr>
      </w:pPr>
    </w:p>
    <w:p w14:paraId="748562F1" w14:textId="77777777" w:rsidR="00BB02B1" w:rsidRPr="009D0CB9" w:rsidRDefault="00BB02B1" w:rsidP="00BB02B1">
      <w:pPr>
        <w:rPr>
          <w:b/>
          <w:bCs/>
          <w:iCs/>
        </w:rPr>
      </w:pPr>
      <w:r w:rsidRPr="009D0CB9">
        <w:rPr>
          <w:b/>
          <w:bCs/>
          <w:iCs/>
        </w:rPr>
        <w:t xml:space="preserve">Vignette 2: </w:t>
      </w:r>
    </w:p>
    <w:p w14:paraId="3C31BB0D" w14:textId="77777777" w:rsidR="00BB02B1" w:rsidRPr="009D0CB9" w:rsidRDefault="00BB02B1" w:rsidP="00BB02B1">
      <w:r w:rsidRPr="009D0CB9">
        <w:t xml:space="preserve">Schizophrenia is a type of mental illness. Common symptoms amongst people with schizophrenia include delusions, hallucinations, disorganised </w:t>
      </w:r>
      <w:proofErr w:type="gramStart"/>
      <w:r w:rsidRPr="009D0CB9">
        <w:t>speech</w:t>
      </w:r>
      <w:proofErr w:type="gramEnd"/>
      <w:r w:rsidRPr="009D0CB9">
        <w:t xml:space="preserve"> or behaviour, or losing the ability to do things such as going to work or school. </w:t>
      </w:r>
    </w:p>
    <w:p w14:paraId="5AE1B32B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 xml:space="preserve">Below is a list of possible causes for schizophrenia.  </w:t>
      </w:r>
    </w:p>
    <w:p w14:paraId="1FA36379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>Please rate each of the following items from “not at all important” to “very important” as causes for schizophrenia.</w:t>
      </w:r>
    </w:p>
    <w:p w14:paraId="268046A8" w14:textId="77777777" w:rsidR="00BB02B1" w:rsidRPr="009D0CB9" w:rsidRDefault="00BB02B1" w:rsidP="00BB02B1">
      <w:pPr>
        <w:rPr>
          <w:iCs/>
        </w:rPr>
      </w:pPr>
    </w:p>
    <w:p w14:paraId="5A2BCD2E" w14:textId="77777777" w:rsidR="00BB02B1" w:rsidRPr="009D0CB9" w:rsidRDefault="00BB02B1" w:rsidP="00BB02B1">
      <w:pPr>
        <w:rPr>
          <w:b/>
          <w:bCs/>
          <w:iCs/>
        </w:rPr>
      </w:pPr>
      <w:r w:rsidRPr="009D0CB9">
        <w:rPr>
          <w:b/>
          <w:bCs/>
          <w:iCs/>
        </w:rPr>
        <w:t xml:space="preserve">Vignette 3: </w:t>
      </w:r>
    </w:p>
    <w:p w14:paraId="5D6B4EB4" w14:textId="77777777" w:rsidR="00BB02B1" w:rsidRPr="009D0CB9" w:rsidRDefault="00BB02B1" w:rsidP="00BB02B1">
      <w:r w:rsidRPr="009D0CB9">
        <w:t xml:space="preserve">Anorexia nervosa is a type of mental illness. Common symptoms amongst people with anorexia nervosa include restricting food intake, severe weight loss, intense fear of gaining weight, and body image disturbance. </w:t>
      </w:r>
    </w:p>
    <w:p w14:paraId="78B725EE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 xml:space="preserve">Below is a list of possible causes for anorexia nervosa.  </w:t>
      </w:r>
    </w:p>
    <w:p w14:paraId="253713CC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>Please rate each of the following items from “not at all important” to “very important” as causes for anorexia nervosa.</w:t>
      </w:r>
    </w:p>
    <w:p w14:paraId="40877764" w14:textId="77777777" w:rsidR="00BB02B1" w:rsidRPr="009D0CB9" w:rsidRDefault="00BB02B1" w:rsidP="00BB02B1">
      <w:pPr>
        <w:rPr>
          <w:iCs/>
        </w:rPr>
      </w:pPr>
    </w:p>
    <w:p w14:paraId="4CFF4829" w14:textId="77777777" w:rsidR="00BB02B1" w:rsidRPr="009D0CB9" w:rsidRDefault="00BB02B1" w:rsidP="00BB02B1">
      <w:pPr>
        <w:rPr>
          <w:b/>
          <w:bCs/>
          <w:iCs/>
        </w:rPr>
      </w:pPr>
      <w:r w:rsidRPr="009D0CB9">
        <w:rPr>
          <w:b/>
          <w:bCs/>
          <w:iCs/>
        </w:rPr>
        <w:t xml:space="preserve">Vignette 4: </w:t>
      </w:r>
    </w:p>
    <w:p w14:paraId="78801892" w14:textId="77777777" w:rsidR="00BB02B1" w:rsidRPr="009D0CB9" w:rsidRDefault="00BB02B1" w:rsidP="00BB02B1">
      <w:r w:rsidRPr="009D0CB9">
        <w:t xml:space="preserve">PTSD (posttraumatic stress disorder) is a type of mental illness. Common symptoms amongst people with PTSD include recurrent and intrusive distressing memories, recurrent distressing dreams, flashbacks, and psychological distress following specific triggers. </w:t>
      </w:r>
    </w:p>
    <w:p w14:paraId="653B8469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 xml:space="preserve">Below is a list of possible causes for PTSD.  </w:t>
      </w:r>
    </w:p>
    <w:p w14:paraId="37539539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>Please rate each of the following items from “not at all important” to “very important” as causes for PTSD.</w:t>
      </w:r>
    </w:p>
    <w:p w14:paraId="1C9086D3" w14:textId="77777777" w:rsidR="00BB02B1" w:rsidRPr="009D0CB9" w:rsidRDefault="00BB02B1" w:rsidP="00BB02B1">
      <w:pPr>
        <w:rPr>
          <w:iCs/>
        </w:rPr>
      </w:pPr>
    </w:p>
    <w:p w14:paraId="6F90FB55" w14:textId="320077EE" w:rsidR="00BB02B1" w:rsidRPr="009D0CB9" w:rsidRDefault="00BB02B1" w:rsidP="00BB02B1">
      <w:pPr>
        <w:rPr>
          <w:b/>
          <w:bCs/>
          <w:iCs/>
        </w:rPr>
      </w:pPr>
      <w:r w:rsidRPr="009D0CB9">
        <w:rPr>
          <w:b/>
          <w:bCs/>
          <w:iCs/>
        </w:rPr>
        <w:t>Item scale</w:t>
      </w:r>
    </w:p>
    <w:p w14:paraId="2806CBF0" w14:textId="77777777" w:rsidR="00BB02B1" w:rsidRPr="009D0CB9" w:rsidRDefault="00BB02B1" w:rsidP="00BB02B1">
      <w:pPr>
        <w:rPr>
          <w:iCs/>
        </w:rPr>
      </w:pPr>
      <w:r w:rsidRPr="009D0CB9">
        <w:rPr>
          <w:iCs/>
        </w:rPr>
        <w:t>1 = not at all important as a cause, 2 = not very important, 3 = somewhat important, 4 = important, 5 = very important as a cause</w:t>
      </w:r>
    </w:p>
    <w:p w14:paraId="42FA7150" w14:textId="77777777" w:rsidR="00C41010" w:rsidRDefault="00C41010"/>
    <w:sectPr w:rsidR="00C41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7401B" w14:textId="77777777" w:rsidR="00270510" w:rsidRDefault="00270510" w:rsidP="008523C0">
      <w:pPr>
        <w:spacing w:line="240" w:lineRule="auto"/>
      </w:pPr>
      <w:r>
        <w:separator/>
      </w:r>
    </w:p>
  </w:endnote>
  <w:endnote w:type="continuationSeparator" w:id="0">
    <w:p w14:paraId="4A4BE6CD" w14:textId="77777777" w:rsidR="00270510" w:rsidRDefault="00270510" w:rsidP="008523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B8450" w14:textId="77777777" w:rsidR="00270510" w:rsidRDefault="00270510" w:rsidP="008523C0">
      <w:pPr>
        <w:spacing w:line="240" w:lineRule="auto"/>
      </w:pPr>
      <w:r>
        <w:separator/>
      </w:r>
    </w:p>
  </w:footnote>
  <w:footnote w:type="continuationSeparator" w:id="0">
    <w:p w14:paraId="24EDB08A" w14:textId="77777777" w:rsidR="00270510" w:rsidRDefault="00270510" w:rsidP="008523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D58"/>
    <w:rsid w:val="00270510"/>
    <w:rsid w:val="008523C0"/>
    <w:rsid w:val="009517E6"/>
    <w:rsid w:val="009D0CB9"/>
    <w:rsid w:val="00BB02B1"/>
    <w:rsid w:val="00C41010"/>
    <w:rsid w:val="00D96D58"/>
    <w:rsid w:val="00DB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5FDC7"/>
  <w15:chartTrackingRefBased/>
  <w15:docId w15:val="{6B73B8EF-DAA8-4EAD-A5B5-C85181523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2B1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3C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3C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23C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3C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Huggard</dc:creator>
  <cp:keywords/>
  <dc:description/>
  <cp:lastModifiedBy>Leigh Huggard</cp:lastModifiedBy>
  <cp:revision>6</cp:revision>
  <dcterms:created xsi:type="dcterms:W3CDTF">2023-09-01T15:12:00Z</dcterms:created>
  <dcterms:modified xsi:type="dcterms:W3CDTF">2023-11-01T14:57:00Z</dcterms:modified>
</cp:coreProperties>
</file>